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E810F" w14:textId="1FDEA8DE" w:rsidR="00D21850" w:rsidRDefault="00091D29">
      <w:pPr>
        <w:rPr>
          <w:lang w:val="en-US"/>
        </w:rPr>
      </w:pPr>
      <w:r>
        <w:rPr>
          <w:lang w:val="en-US"/>
        </w:rPr>
        <w:t xml:space="preserve">Supplementary Material </w:t>
      </w:r>
      <w:r w:rsidR="00C5322E">
        <w:rPr>
          <w:lang w:val="en-US"/>
        </w:rPr>
        <w:t>3</w:t>
      </w:r>
      <w:r>
        <w:rPr>
          <w:lang w:val="en-US"/>
        </w:rPr>
        <w:t xml:space="preserve">. </w:t>
      </w:r>
    </w:p>
    <w:p w14:paraId="6839E0B5" w14:textId="0D09CE02" w:rsidR="00091D29" w:rsidRDefault="00091D29">
      <w:pPr>
        <w:rPr>
          <w:lang w:val="en-US"/>
        </w:rPr>
      </w:pPr>
      <w:r>
        <w:rPr>
          <w:lang w:val="en-US"/>
        </w:rPr>
        <w:t xml:space="preserve">Histopathological evaluation of the spleen: </w:t>
      </w:r>
    </w:p>
    <w:p w14:paraId="6EF4641D" w14:textId="77777777" w:rsidR="00091D29" w:rsidRDefault="00091D29">
      <w:r w:rsidRPr="00091D29">
        <w:t>Histological description</w:t>
      </w:r>
      <w:r>
        <w:t>:</w:t>
      </w:r>
      <w:r w:rsidRPr="00091D29">
        <w:t xml:space="preserve"> </w:t>
      </w:r>
      <w:r>
        <w:t>S</w:t>
      </w:r>
      <w:r w:rsidRPr="00091D29">
        <w:t xml:space="preserve">plenic parenchyma shows irregular congestion with multiple foci of extramedullary </w:t>
      </w:r>
      <w:proofErr w:type="spellStart"/>
      <w:r w:rsidRPr="00091D29">
        <w:t>hematopoiesis</w:t>
      </w:r>
      <w:proofErr w:type="spellEnd"/>
      <w:r w:rsidRPr="00091D29">
        <w:t xml:space="preserve"> comprising large numbers of megakaryocytes. These megakaryocytes are large to giant with irregularly lobated nuclei that often present with condensed chromatin. Some of the megakaryocytes present with a more basophilic cytoplasm and higher nucleus-cytoplasm-ratio. Per</w:t>
      </w:r>
      <w:r>
        <w:t>i</w:t>
      </w:r>
      <w:r w:rsidRPr="00091D29">
        <w:t xml:space="preserve">arterial lymphatic sheets appear mildly expanded. </w:t>
      </w:r>
    </w:p>
    <w:p w14:paraId="0F6E6BCE" w14:textId="4C01750D" w:rsidR="00091D29" w:rsidRPr="00091D29" w:rsidRDefault="00091D29">
      <w:pPr>
        <w:rPr>
          <w:lang w:val="en-US"/>
        </w:rPr>
      </w:pPr>
      <w:r w:rsidRPr="00091D29">
        <w:t xml:space="preserve">Histological diagnosis: Congestion with extramedullary </w:t>
      </w:r>
      <w:proofErr w:type="spellStart"/>
      <w:r w:rsidRPr="00091D29">
        <w:t>hematopoiesis</w:t>
      </w:r>
      <w:proofErr w:type="spellEnd"/>
      <w:r w:rsidRPr="00091D29">
        <w:t xml:space="preserve"> with megakaryocytic hyperplasia, marked, spleen.</w:t>
      </w:r>
    </w:p>
    <w:sectPr w:rsidR="00091D29" w:rsidRPr="00091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D29"/>
    <w:rsid w:val="00091D29"/>
    <w:rsid w:val="005100C6"/>
    <w:rsid w:val="006560C2"/>
    <w:rsid w:val="006C731D"/>
    <w:rsid w:val="009D2925"/>
    <w:rsid w:val="00C5322E"/>
    <w:rsid w:val="00D21850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56D5D"/>
  <w15:chartTrackingRefBased/>
  <w15:docId w15:val="{18B95D15-D68E-4B02-B7BB-F5E55AF200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532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ennils</dc:creator>
  <cp:keywords/>
  <dc:description/>
  <cp:lastModifiedBy>Ivy M. Leventhal</cp:lastModifiedBy>
  <cp:revision>2</cp:revision>
  <dcterms:created xsi:type="dcterms:W3CDTF">2025-05-16T20:26:00Z</dcterms:created>
  <dcterms:modified xsi:type="dcterms:W3CDTF">2025-05-16T20:26:00Z</dcterms:modified>
</cp:coreProperties>
</file>